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ditional Table 1: Hi-Plex primers used in this study. Lower case sequence text relates to adapter sequence regions. Upper case sequence text indicates gene-specific sequence region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1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592"/>
      </w:tblGrid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5-prime to 3-prime sequence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TAAAACCCTGGGAAAGCGG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GACGGCTGCTCTTTTCGT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CGTCCATCGGGCAGGCGA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CGCGCACTGAGGGTGCGA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_F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GGAAGGAATGGGGAGCCCG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_R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CTCCACTGCTCGGCCGTCT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2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CTGTTTTTAAATTGTTTGTACTAT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2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GCCCAGTATTGTTGGTGTT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3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AATGAATAATAAAGCAGGCATA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3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GTGCCCAAAGAGCTGAAA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3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CTGTTTTCTTAATAGAATGCTTA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3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TTCTCAAATTAAGGTGTTATAGT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TCATCATCATCATCATCATCA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TTGTGAACCACTTTTGCCAA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GTTAACAATCGACAGGCTA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CACTGAAGATAATGACTTG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CTTGGGCAACTGCCTTCCT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CAAAGTGAAATTAGGATGTC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TGGTTGTCCTGTGCATGTG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GCTGTCATTCAGAGTCATT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TTTAAACCCTTTTTTCTTGACA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ACATTCTTGCACAGTGCCT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CTGCAGGAAACAGAAGGC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CACTCTTGATGGCAGGAA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7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AATCTCACTTTCCTGAAGAT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7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TGTTCTCTAAATGAACTCA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8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TTCATTTGCTGGTAAGTTATTGT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8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GCAAAAAAATGACTGTCTCTA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9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CTTTATTTACAAGGAGGTTAT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9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GCACCTTGAACACATTCC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0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GTAAGTTCACTGCTACCTTT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0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GCCCAACCAGAAAAAGGTG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TTAGGTCTTCTTAGGAATGTA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ACTGAAATAAGAACTCACCT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CTGGAAGTTCAGATTTAAGAC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AGACTGTGTCTTTGGCAC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TTCCCAGACAATCTGAGTGA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TTTTCCCCACAGGGTCA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TTTTGCTCACCACTAGGG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GAGAAAAGACATCTATCACA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F1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AGGACTCAGGCCCAACAT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4_R1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TAAGAAAAATATAAGTTATATACAT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CTAAGGCATTTCATTCCTTC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ACACCTCCACCCATTGAG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AGCTGATTTTCTTTAAAAGTGA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ATTCGACAGTTCAGGCAG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GGTGGTATGTGGTTTTGC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CTCCTATGAAAAAGCATCTA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CAAGTTCGTCCAGCAACT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AATACGGTTGCGCCTGAT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CTGTGGTAGGCCTGTCATT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CCTTATTGTTCTACCAGGAAA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GTTTGGCCTTTTGGGATG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AAATGTTTGGAGAGAGACATC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7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GAAAAATACAGCTTCCCTC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7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GTATCACAGACTTTCAGTTA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8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AAGAGGTCCAAAGTCTTCAT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8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CTTGGAGTAATAGTGCTTATTT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F9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TGAAAGCATCATCATCCAAG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5_R9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TGAAACAGATTGTCTGTTTTG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6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CACGAGACACTGGAAGAGA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6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CATAAAGTGTAGACTAATGAT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7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TTATCAGGCAAATGGCTGCA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7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GTATCATAACTGCTTGCGAA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7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AGCTTTCCAAAGAGAAACTA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7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CTTTAACAGAACTGTTGCC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8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ACAAATCTCTCTCTCTTTAGA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8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AAATCAGAGAGATCAGGTAT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8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AAACAAATCACTCCTTGGGAA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8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GCATAATTTTTGGCTGCTTTG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9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GATAAAATCATTCTTCATCTAAT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9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TGTGCTTGGCCTGACAAA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9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ACTGCTACTAACTAGCCT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9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CATCACCCCATTTTTCCTTA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0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AAAATTAGAGGTATATCCTCATA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0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GAGACTATACTAACTTTTGC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0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TTCTTGCATCCCTTGGAC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0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AGAAGGGCTACCTAGAGA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1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ATTGCTATCCAATTTTGAAAAA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1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CAAAGCCTATTCTGAAATG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1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GTCCCAGCCAGTCATTAC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1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GAATGTGATCAGCTTATTTATT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2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GCACAGTGCCTTTCAGAAT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2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CTGTGTTTCAGCTCATTGT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2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TGAGAGTCGTCTTAGGGTT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2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TTGACAGTCTATTTGGGATAT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TTGATTAAATATCCTGGTTGTAT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TGTGCTTTTAAAGGTGTACAT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AAATATTTATTGCCATTTGAAGC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TTCTAATGATGGTAGCACCA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F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TACATAAATGTACATCCAAGAT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R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TTGGGCCTCTTAGTATTTTT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F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ATATTCTCCTTTATATTTAAAAC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R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CAGACTCTCATTTGCTGG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F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AAATATATTTCCATCTTTTTGT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R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CTTCTGGAACAATTGCCATTT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F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ACTGACCGAGAAGTAAGT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PALB2_X13_R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TTTTTTAATTGTTTTTTGGATATGT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1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CCTTGTTCCCATCTCCCTC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1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TGGTGAATGGCGTTGGTGG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1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AGGAGAGACTCAACTTTC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1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CACACCCTATTGCGCATG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2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ATTTGCATTTATTTATATAAAGGTT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2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ATAATGAGTTTTCCTTCTCTCTT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AAAAATTTTAAGGCTTGCGTA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1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AACCAATTTTCATTAGTTTCAC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TTTTTTAAACTGTTACTTTTTAAAC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2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ATGTGGACATAGACTACAGA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GCCATGCCTTACAGAGATA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3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AAATGACTATCGCCTGGTTCT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ATTATAGTTTGTGTCGTTGCA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4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CTGTCAGCTTTTTACTGGATAG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TTTCTCCTCCATTGACGCG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5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GTACTGCAGTAGTAGCACCC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GTGAGTAAAGTGTAAGAAGTAAG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6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TACCACTTTGATATGCTCCG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7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CTGTGCTCAAGAATTGTAACTAG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7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GGAACAGGAAAAACAGAAATGCT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F8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tctatgggcagtcggtgattTACATCGTGCTGTTAGGTGATAA</w:t>
            </w:r>
          </w:p>
        </w:tc>
      </w:tr>
      <w:tr>
        <w:trPr>
          <w:trHeight w:val="315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tXRCC2_X3_R8</w:t>
            </w:r>
          </w:p>
        </w:tc>
        <w:tc>
          <w:tcPr>
            <w:tcW w:w="9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 w:before="0" w:after="0"/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gcgtgtctccgactcagTGCAGACTTTGCATTTTGTAACC</w:t>
            </w:r>
          </w:p>
        </w:tc>
      </w:tr>
    </w:tbl>
    <w:p>
      <w:pPr>
        <w:pStyle w:val="PlainText"/>
        <w:spacing w:lineRule="auto" w:line="480"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1:22:00Z</dcterms:created>
  <dc:creator>djp</dc:creator>
  <dc:description/>
  <cp:keywords/>
  <dc:language>en-US</dc:language>
  <cp:lastModifiedBy>Tu Nguyen</cp:lastModifiedBy>
  <dcterms:modified xsi:type="dcterms:W3CDTF">2013-09-11T01:54:00Z</dcterms:modified>
  <cp:revision>7</cp:revision>
  <dc:subject/>
  <dc:title/>
</cp:coreProperties>
</file>